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409"/>
        <w:gridCol w:w="5052"/>
      </w:tblGrid>
      <w:tr w:rsidR="001C4979" w14:paraId="6637BA51" w14:textId="77777777" w:rsidTr="00F3097D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53F50" w14:textId="77777777" w:rsidR="001C4979" w:rsidRPr="00CF5D75" w:rsidRDefault="001C4979" w:rsidP="00F3097D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</w:rPr>
            </w:pPr>
            <w:bookmarkStart w:id="0" w:name="_GoBack"/>
            <w:bookmarkEnd w:id="0"/>
            <w:r w:rsidRPr="00CF5D75">
              <w:rPr>
                <w:rFonts w:ascii="Times New Roman" w:hAnsi="Times New Roman" w:cs="Times New Roman"/>
                <w:i/>
              </w:rPr>
              <w:t>Support Type</w:t>
            </w:r>
          </w:p>
        </w:tc>
        <w:tc>
          <w:tcPr>
            <w:tcW w:w="7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AAD50" w14:textId="77777777" w:rsidR="001C4979" w:rsidRPr="00CF5D75" w:rsidRDefault="001C4979" w:rsidP="00F3097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F5D75">
              <w:rPr>
                <w:rFonts w:ascii="Times New Roman" w:hAnsi="Times New Roman" w:cs="Times New Roman"/>
                <w:i/>
              </w:rPr>
              <w:t>Definition</w:t>
            </w:r>
          </w:p>
        </w:tc>
      </w:tr>
      <w:tr w:rsidR="001C4979" w14:paraId="2D45E295" w14:textId="77777777" w:rsidTr="00F3097D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F3909E" w14:textId="77777777" w:rsidR="001C4979" w:rsidRPr="00CF5D75" w:rsidRDefault="001C4979" w:rsidP="00F3097D">
            <w:pPr>
              <w:pStyle w:val="NoSpacing"/>
              <w:jc w:val="right"/>
              <w:rPr>
                <w:rFonts w:ascii="Times New Roman" w:hAnsi="Times New Roman" w:cs="Times New Roman"/>
                <w:i/>
              </w:rPr>
            </w:pPr>
            <w:r w:rsidRPr="00CF5D75">
              <w:rPr>
                <w:rFonts w:ascii="Times New Roman" w:hAnsi="Times New Roman" w:cs="Times New Roman"/>
                <w:i/>
              </w:rPr>
              <w:t>Informational Suppor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FFB30C" w14:textId="77777777" w:rsidR="001C4979" w:rsidRDefault="001C4979" w:rsidP="00F3097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4AF4C" w14:textId="77777777" w:rsidR="001C4979" w:rsidRDefault="001C4979" w:rsidP="00F3097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C4979" w14:paraId="0469A92A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123E3A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EA1793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ice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9760CF" w14:textId="75867162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suggest courses of action or guidance for coping with methamphetamine challenges and other difficulties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3DF7BF5D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8B5A11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0B3CA5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ral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67E0" w14:textId="41B8BE4D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provide a source of expertise or information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1399BB22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751518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B73067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uation Appraisal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C8D4D4" w14:textId="676979FE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help to reassess or redefine circumstances, often in a manner that helps make them more positive or reveal new information that could be helpful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25B8F40C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ACD355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341E67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0392" w14:textId="547A064D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ssages that provide </w:t>
            </w:r>
            <w:proofErr w:type="gramStart"/>
            <w:r>
              <w:rPr>
                <w:rFonts w:ascii="Times New Roman" w:hAnsi="Times New Roman" w:cs="Times New Roman"/>
              </w:rPr>
              <w:t>factual information</w:t>
            </w:r>
            <w:proofErr w:type="gramEnd"/>
            <w:r>
              <w:rPr>
                <w:rFonts w:ascii="Times New Roman" w:hAnsi="Times New Roman" w:cs="Times New Roman"/>
              </w:rPr>
              <w:t xml:space="preserve"> about the challenge the recipient is facing, or about the skills needed to deal with the situation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5504F595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7749D3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57F8D8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F26477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1C4979" w14:paraId="7FD09FF8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4E327D" w14:textId="77777777" w:rsidR="001C4979" w:rsidRPr="00CF5D75" w:rsidRDefault="001C4979" w:rsidP="00F3097D">
            <w:pPr>
              <w:pStyle w:val="NoSpacing"/>
              <w:jc w:val="right"/>
              <w:rPr>
                <w:rFonts w:ascii="Times New Roman" w:hAnsi="Times New Roman" w:cs="Times New Roman"/>
                <w:i/>
              </w:rPr>
            </w:pPr>
            <w:r w:rsidRPr="00CF5D75">
              <w:rPr>
                <w:rFonts w:ascii="Times New Roman" w:hAnsi="Times New Roman" w:cs="Times New Roman"/>
                <w:i/>
              </w:rPr>
              <w:t>Emotional Suppor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F3CBAF" w14:textId="77777777" w:rsidR="001C4979" w:rsidRDefault="001C4979" w:rsidP="00F3097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F673" w14:textId="77777777" w:rsidR="001C4979" w:rsidRDefault="001C4979" w:rsidP="00F3097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C4979" w14:paraId="304C14C5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95F997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94B925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onship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8FAF7C" w14:textId="68508991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emphasise closeness and love in the relationship with the message recipient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22AA3EF5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C5929E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96BB6C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ffection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FA2D" w14:textId="74BA7875" w:rsidR="001C4979" w:rsidRPr="00CF5D75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 w:rsidRPr="00CF5D75">
              <w:rPr>
                <w:rFonts w:ascii="Times New Roman" w:hAnsi="Times New Roman" w:cs="Times New Roman"/>
              </w:rPr>
              <w:t>Messages that express physical contact verbally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6BA8E40C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3DEFBA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22B1A5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identiality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06098A" w14:textId="30AC193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promise to keep the recipient’s problem in confidence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4E51ACE0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1965F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3297A5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athy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8CAD" w14:textId="55501E6F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express compassion or sorrow for the recipient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1CE15A92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61FA06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C17A30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athy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79849D" w14:textId="7DAC5ECA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express understanding or emphasise the similarity of one’s own experiences to that of the recipient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6130A99D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5C5D39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710070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ment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B362" w14:textId="58BD5CC0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meant to provide the recipient with hope and confidence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14D25DF0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E7E545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535DDC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yer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4499EF" w14:textId="739C04D8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offer to pray for someone who is suffering or needs help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67AB8F8F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6A7A2E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DE272E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DBD7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1C4979" w14:paraId="16B0E4AA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AF5397" w14:textId="77777777" w:rsidR="001C4979" w:rsidRPr="00CF5D75" w:rsidRDefault="001C4979" w:rsidP="00F3097D">
            <w:pPr>
              <w:pStyle w:val="NoSpacing"/>
              <w:jc w:val="right"/>
              <w:rPr>
                <w:rFonts w:ascii="Times New Roman" w:hAnsi="Times New Roman" w:cs="Times New Roman"/>
                <w:i/>
              </w:rPr>
            </w:pPr>
            <w:r w:rsidRPr="00CF5D75">
              <w:rPr>
                <w:rFonts w:ascii="Times New Roman" w:hAnsi="Times New Roman" w:cs="Times New Roman"/>
                <w:i/>
              </w:rPr>
              <w:t>Esteem Suppor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269E3F" w14:textId="77777777" w:rsidR="001C4979" w:rsidRDefault="001C4979" w:rsidP="00F3097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91C148" w14:textId="77777777" w:rsidR="001C4979" w:rsidRDefault="001C4979" w:rsidP="00F3097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C4979" w14:paraId="22053BBA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410AD4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91BEB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iment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C2FC" w14:textId="4372BD2B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convey a positive assessment of the recipient and/or his or her abilities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677D417C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D123EA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5B9D94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B8FAE1" w14:textId="23CFE746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express agreement with the recipient’s beliefs, actions, thoughts, emotions or perspective on a situation and messages that acknowledge agreement or common ground with the message sender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65645DA2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461148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11CBD3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ef of Blame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413B" w14:textId="79E83B4C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aim to alleviate another’s feelings of guilt or absolve them of responsibility for a situation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0D42D67E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68EA97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FC7B6D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17AC89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1C4979" w14:paraId="06E51302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2B67A1" w14:textId="77777777" w:rsidR="001C4979" w:rsidRPr="00CF5D75" w:rsidRDefault="001C4979" w:rsidP="00F3097D">
            <w:pPr>
              <w:pStyle w:val="NoSpacing"/>
              <w:jc w:val="right"/>
              <w:rPr>
                <w:rFonts w:ascii="Times New Roman" w:hAnsi="Times New Roman" w:cs="Times New Roman"/>
                <w:i/>
              </w:rPr>
            </w:pPr>
            <w:r w:rsidRPr="00CF5D75">
              <w:rPr>
                <w:rFonts w:ascii="Times New Roman" w:hAnsi="Times New Roman" w:cs="Times New Roman"/>
                <w:i/>
              </w:rPr>
              <w:t>Network Suppor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336CC0" w14:textId="77777777" w:rsidR="001C4979" w:rsidRDefault="001C4979" w:rsidP="00F3097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AC63" w14:textId="77777777" w:rsidR="001C4979" w:rsidRDefault="001C4979" w:rsidP="00F3097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C4979" w14:paraId="14D67CBE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16DA51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C21DCF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FE5383" w14:textId="5D37CEC4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provide the recipient with access to new contacts and companions, usually because they have similar interests or concerns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0C12FE56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7C48B1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FD533D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3A0D" w14:textId="41040E4B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offer to “be there” for the recipient, for example by listening to them or spending time with them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2AF8F6EB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B3D539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07DD73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nionship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C75446" w14:textId="53A52BF6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emphasize the availability of companions who have similar interests or experiences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66AE8430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256805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1448B5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06C5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1C4979" w14:paraId="21731E38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12105C" w14:textId="77777777" w:rsidR="001C4979" w:rsidRPr="00CF5D75" w:rsidRDefault="001C4979" w:rsidP="00F3097D">
            <w:pPr>
              <w:pStyle w:val="NoSpacing"/>
              <w:jc w:val="right"/>
              <w:rPr>
                <w:rFonts w:ascii="Times New Roman" w:hAnsi="Times New Roman" w:cs="Times New Roman"/>
                <w:i/>
              </w:rPr>
            </w:pPr>
            <w:r w:rsidRPr="00CF5D75">
              <w:rPr>
                <w:rFonts w:ascii="Times New Roman" w:hAnsi="Times New Roman" w:cs="Times New Roman"/>
                <w:i/>
              </w:rPr>
              <w:t>Tangible Assistanc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0A7AFA" w14:textId="77777777" w:rsidR="001C4979" w:rsidRDefault="001C4979" w:rsidP="00F3097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1CB5B2" w14:textId="77777777" w:rsidR="001C4979" w:rsidRDefault="001C4979" w:rsidP="00F3097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C4979" w14:paraId="55A709B2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5B18CB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D30467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an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C965" w14:textId="0294589C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offer to lend a material object or money to the recipient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46C5F9F3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2BE1FC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893EBD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 Direct Task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38A95D" w14:textId="1017FCCA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offer to perform a task directly related to a stressor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153352EC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12BCB7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DE7F5D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 Indirect Task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E62E" w14:textId="034999FF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offer to take over a task not directly related to the stressor, but which will help the recipient deal with the stressor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568FCAEB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00E3E6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33E949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Participation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8983BE" w14:textId="39A57021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offer to join the recipient in an activity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638EB3CD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686A5E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C57F8C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 Willingness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B112D" w14:textId="1ACB6714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sages that express readiness to help, without specifying the exact nature of assistance that will be given</w:t>
            </w:r>
            <w:r w:rsidR="00376BD4">
              <w:rPr>
                <w:rFonts w:ascii="Times New Roman" w:hAnsi="Times New Roman" w:cs="Times New Roman"/>
              </w:rPr>
              <w:t>.</w:t>
            </w:r>
          </w:p>
        </w:tc>
      </w:tr>
      <w:tr w:rsidR="001C4979" w14:paraId="15794D27" w14:textId="77777777" w:rsidTr="00F3097D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94B21C" w14:textId="77777777" w:rsidR="001C4979" w:rsidRPr="00CF5D75" w:rsidRDefault="001C4979" w:rsidP="00F3097D">
            <w:pPr>
              <w:pStyle w:val="NoSpacing"/>
              <w:spacing w:after="24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81D8EE" w14:textId="77777777" w:rsidR="001C4979" w:rsidRDefault="001C4979" w:rsidP="00F3097D">
            <w:pPr>
              <w:pStyle w:val="NoSpacing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6BE693" w14:textId="77777777" w:rsidR="001C4979" w:rsidRDefault="001C4979" w:rsidP="00F3097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1E9FA512" w14:textId="405567EF" w:rsidR="00E81978" w:rsidRDefault="00E81978" w:rsidP="001C4979">
      <w:pPr>
        <w:pStyle w:val="Bibliography"/>
        <w:ind w:left="0" w:firstLine="0"/>
        <w:rPr>
          <w:noProof/>
        </w:rPr>
      </w:pPr>
    </w:p>
    <w:sectPr w:rsidR="00E81978" w:rsidSect="001A2D6A">
      <w:footnotePr>
        <w:pos w:val="beneathText"/>
      </w:footnotePr>
      <w:pgSz w:w="12240" w:h="15840" w:code="1"/>
      <w:pgMar w:top="1440" w:right="1440" w:bottom="1440" w:left="1440" w:header="720" w:footer="720" w:gutter="0"/>
      <w:pgNumType w:start="1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69F172" w14:textId="77777777" w:rsidR="00E120C4" w:rsidRDefault="00E120C4">
      <w:pPr>
        <w:spacing w:line="240" w:lineRule="auto"/>
      </w:pPr>
      <w:r>
        <w:separator/>
      </w:r>
    </w:p>
    <w:p w14:paraId="3E605345" w14:textId="77777777" w:rsidR="00E120C4" w:rsidRDefault="00E120C4"/>
  </w:endnote>
  <w:endnote w:type="continuationSeparator" w:id="0">
    <w:p w14:paraId="645CD6B7" w14:textId="77777777" w:rsidR="00E120C4" w:rsidRDefault="00E120C4">
      <w:pPr>
        <w:spacing w:line="240" w:lineRule="auto"/>
      </w:pPr>
      <w:r>
        <w:continuationSeparator/>
      </w:r>
    </w:p>
    <w:p w14:paraId="58A611F5" w14:textId="77777777" w:rsidR="00E120C4" w:rsidRDefault="00E120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yriadPro-Light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EFC2DD" w14:textId="77777777" w:rsidR="00E120C4" w:rsidRDefault="00E120C4">
      <w:pPr>
        <w:spacing w:line="240" w:lineRule="auto"/>
      </w:pPr>
      <w:r>
        <w:separator/>
      </w:r>
    </w:p>
    <w:p w14:paraId="4A136576" w14:textId="77777777" w:rsidR="00E120C4" w:rsidRDefault="00E120C4"/>
  </w:footnote>
  <w:footnote w:type="continuationSeparator" w:id="0">
    <w:p w14:paraId="53BEE07A" w14:textId="77777777" w:rsidR="00E120C4" w:rsidRDefault="00E120C4">
      <w:pPr>
        <w:spacing w:line="240" w:lineRule="auto"/>
      </w:pPr>
      <w:r>
        <w:continuationSeparator/>
      </w:r>
    </w:p>
    <w:p w14:paraId="5CB683F5" w14:textId="77777777" w:rsidR="00E120C4" w:rsidRDefault="00E120C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A8613D0"/>
    <w:multiLevelType w:val="hybridMultilevel"/>
    <w:tmpl w:val="853859FC"/>
    <w:lvl w:ilvl="0" w:tplc="DD1E429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4"/>
  </w:num>
  <w:num w:numId="13">
    <w:abstractNumId w:val="11"/>
  </w:num>
  <w:num w:numId="14">
    <w:abstractNumId w:val="10"/>
  </w:num>
  <w:num w:numId="15">
    <w:abstractNumId w:val="13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113B"/>
    <w:rsid w:val="000008A0"/>
    <w:rsid w:val="00000D95"/>
    <w:rsid w:val="000163A6"/>
    <w:rsid w:val="000269D2"/>
    <w:rsid w:val="0003187C"/>
    <w:rsid w:val="00044815"/>
    <w:rsid w:val="00051CD6"/>
    <w:rsid w:val="000523EF"/>
    <w:rsid w:val="00054D90"/>
    <w:rsid w:val="00064F78"/>
    <w:rsid w:val="00070153"/>
    <w:rsid w:val="00070C29"/>
    <w:rsid w:val="00074F65"/>
    <w:rsid w:val="00075E3A"/>
    <w:rsid w:val="00081F56"/>
    <w:rsid w:val="000C6C13"/>
    <w:rsid w:val="000D0544"/>
    <w:rsid w:val="000D0A96"/>
    <w:rsid w:val="000D3F41"/>
    <w:rsid w:val="000E534F"/>
    <w:rsid w:val="000F0ED9"/>
    <w:rsid w:val="001039F7"/>
    <w:rsid w:val="00103FA5"/>
    <w:rsid w:val="00111F21"/>
    <w:rsid w:val="0011611D"/>
    <w:rsid w:val="00116B49"/>
    <w:rsid w:val="001177A9"/>
    <w:rsid w:val="001439DA"/>
    <w:rsid w:val="001456E4"/>
    <w:rsid w:val="00171D74"/>
    <w:rsid w:val="00177046"/>
    <w:rsid w:val="00193D9E"/>
    <w:rsid w:val="0019403D"/>
    <w:rsid w:val="00197B9E"/>
    <w:rsid w:val="001A2D6A"/>
    <w:rsid w:val="001A41A4"/>
    <w:rsid w:val="001B0C37"/>
    <w:rsid w:val="001B2155"/>
    <w:rsid w:val="001C4979"/>
    <w:rsid w:val="001D0C46"/>
    <w:rsid w:val="001D43E0"/>
    <w:rsid w:val="001E2785"/>
    <w:rsid w:val="00200F62"/>
    <w:rsid w:val="00214266"/>
    <w:rsid w:val="00214E53"/>
    <w:rsid w:val="00216141"/>
    <w:rsid w:val="00216862"/>
    <w:rsid w:val="00216DE1"/>
    <w:rsid w:val="00225D16"/>
    <w:rsid w:val="00226ACE"/>
    <w:rsid w:val="002321FE"/>
    <w:rsid w:val="00293D8F"/>
    <w:rsid w:val="002C2225"/>
    <w:rsid w:val="002C6488"/>
    <w:rsid w:val="002F1D93"/>
    <w:rsid w:val="002F2546"/>
    <w:rsid w:val="002F3F3C"/>
    <w:rsid w:val="0030781F"/>
    <w:rsid w:val="003268BF"/>
    <w:rsid w:val="00330C42"/>
    <w:rsid w:val="003329D4"/>
    <w:rsid w:val="00346436"/>
    <w:rsid w:val="00350976"/>
    <w:rsid w:val="00355DCA"/>
    <w:rsid w:val="003653EE"/>
    <w:rsid w:val="0036697D"/>
    <w:rsid w:val="00376BD4"/>
    <w:rsid w:val="003A3EE3"/>
    <w:rsid w:val="003B59CC"/>
    <w:rsid w:val="003B6400"/>
    <w:rsid w:val="003C236B"/>
    <w:rsid w:val="003C518A"/>
    <w:rsid w:val="003D08E4"/>
    <w:rsid w:val="003F0813"/>
    <w:rsid w:val="0041116A"/>
    <w:rsid w:val="004116ED"/>
    <w:rsid w:val="00412227"/>
    <w:rsid w:val="00413226"/>
    <w:rsid w:val="004157AE"/>
    <w:rsid w:val="00447603"/>
    <w:rsid w:val="00464FCA"/>
    <w:rsid w:val="00465CD2"/>
    <w:rsid w:val="00476A4A"/>
    <w:rsid w:val="00486384"/>
    <w:rsid w:val="004915D0"/>
    <w:rsid w:val="00492A28"/>
    <w:rsid w:val="004A3A43"/>
    <w:rsid w:val="004A5CA3"/>
    <w:rsid w:val="004B3DD1"/>
    <w:rsid w:val="004B6B49"/>
    <w:rsid w:val="004D0E9B"/>
    <w:rsid w:val="004E6ABC"/>
    <w:rsid w:val="00500C42"/>
    <w:rsid w:val="00500E76"/>
    <w:rsid w:val="005032CB"/>
    <w:rsid w:val="00520596"/>
    <w:rsid w:val="00534009"/>
    <w:rsid w:val="00534849"/>
    <w:rsid w:val="00551A02"/>
    <w:rsid w:val="005534FA"/>
    <w:rsid w:val="00553BFD"/>
    <w:rsid w:val="00562482"/>
    <w:rsid w:val="0056281B"/>
    <w:rsid w:val="005707C5"/>
    <w:rsid w:val="005830EA"/>
    <w:rsid w:val="00586298"/>
    <w:rsid w:val="00590CB0"/>
    <w:rsid w:val="00596E6F"/>
    <w:rsid w:val="005A1042"/>
    <w:rsid w:val="005C66BF"/>
    <w:rsid w:val="005D3A03"/>
    <w:rsid w:val="005E3129"/>
    <w:rsid w:val="00605E34"/>
    <w:rsid w:val="0060629A"/>
    <w:rsid w:val="006066CF"/>
    <w:rsid w:val="0065255E"/>
    <w:rsid w:val="006560E6"/>
    <w:rsid w:val="00674DAA"/>
    <w:rsid w:val="006A1752"/>
    <w:rsid w:val="006C705A"/>
    <w:rsid w:val="006D1EDB"/>
    <w:rsid w:val="006F4DB6"/>
    <w:rsid w:val="00700C95"/>
    <w:rsid w:val="007015BE"/>
    <w:rsid w:val="00712C2B"/>
    <w:rsid w:val="007261F2"/>
    <w:rsid w:val="00737B86"/>
    <w:rsid w:val="00742293"/>
    <w:rsid w:val="00743A14"/>
    <w:rsid w:val="00751E92"/>
    <w:rsid w:val="00774950"/>
    <w:rsid w:val="007805EE"/>
    <w:rsid w:val="00786DCA"/>
    <w:rsid w:val="00795777"/>
    <w:rsid w:val="007957EC"/>
    <w:rsid w:val="00796BA4"/>
    <w:rsid w:val="007B169D"/>
    <w:rsid w:val="007B43CA"/>
    <w:rsid w:val="007C0ACD"/>
    <w:rsid w:val="007E14DA"/>
    <w:rsid w:val="007E49CB"/>
    <w:rsid w:val="007F2D28"/>
    <w:rsid w:val="008002C0"/>
    <w:rsid w:val="00814089"/>
    <w:rsid w:val="00814121"/>
    <w:rsid w:val="00821A2E"/>
    <w:rsid w:val="0083734A"/>
    <w:rsid w:val="008453FB"/>
    <w:rsid w:val="008665A6"/>
    <w:rsid w:val="00885712"/>
    <w:rsid w:val="00886151"/>
    <w:rsid w:val="00893A3E"/>
    <w:rsid w:val="008A41CA"/>
    <w:rsid w:val="008C319A"/>
    <w:rsid w:val="008C5323"/>
    <w:rsid w:val="008D4A52"/>
    <w:rsid w:val="008D4CEC"/>
    <w:rsid w:val="008E069D"/>
    <w:rsid w:val="008E06E8"/>
    <w:rsid w:val="008F121C"/>
    <w:rsid w:val="008F7FA4"/>
    <w:rsid w:val="00906A98"/>
    <w:rsid w:val="00907CE2"/>
    <w:rsid w:val="00922835"/>
    <w:rsid w:val="009651AC"/>
    <w:rsid w:val="00975687"/>
    <w:rsid w:val="00991619"/>
    <w:rsid w:val="00994B5F"/>
    <w:rsid w:val="009A628C"/>
    <w:rsid w:val="009A6A3B"/>
    <w:rsid w:val="009B10BD"/>
    <w:rsid w:val="009D170C"/>
    <w:rsid w:val="009D6EFC"/>
    <w:rsid w:val="009E0607"/>
    <w:rsid w:val="009F469D"/>
    <w:rsid w:val="00A20C77"/>
    <w:rsid w:val="00A22E5D"/>
    <w:rsid w:val="00A25F2A"/>
    <w:rsid w:val="00A35AEE"/>
    <w:rsid w:val="00A4445C"/>
    <w:rsid w:val="00A54B3A"/>
    <w:rsid w:val="00A9505B"/>
    <w:rsid w:val="00A95395"/>
    <w:rsid w:val="00AA51C1"/>
    <w:rsid w:val="00AA6D00"/>
    <w:rsid w:val="00AC3948"/>
    <w:rsid w:val="00AE4A03"/>
    <w:rsid w:val="00AF0934"/>
    <w:rsid w:val="00AF42BF"/>
    <w:rsid w:val="00AF6E3A"/>
    <w:rsid w:val="00B13181"/>
    <w:rsid w:val="00B35BF9"/>
    <w:rsid w:val="00B4010F"/>
    <w:rsid w:val="00B418DE"/>
    <w:rsid w:val="00B52B0D"/>
    <w:rsid w:val="00B77758"/>
    <w:rsid w:val="00B823AA"/>
    <w:rsid w:val="00B94926"/>
    <w:rsid w:val="00B978E1"/>
    <w:rsid w:val="00BA45DB"/>
    <w:rsid w:val="00BA5B19"/>
    <w:rsid w:val="00BB58E8"/>
    <w:rsid w:val="00BD4112"/>
    <w:rsid w:val="00BD6DD4"/>
    <w:rsid w:val="00BE7521"/>
    <w:rsid w:val="00BF3F8A"/>
    <w:rsid w:val="00BF4184"/>
    <w:rsid w:val="00BF66E8"/>
    <w:rsid w:val="00BF7460"/>
    <w:rsid w:val="00C05FBF"/>
    <w:rsid w:val="00C0601E"/>
    <w:rsid w:val="00C1292E"/>
    <w:rsid w:val="00C132D0"/>
    <w:rsid w:val="00C152E9"/>
    <w:rsid w:val="00C3113B"/>
    <w:rsid w:val="00C31D30"/>
    <w:rsid w:val="00C32AC8"/>
    <w:rsid w:val="00C70988"/>
    <w:rsid w:val="00CC4ABA"/>
    <w:rsid w:val="00CC697E"/>
    <w:rsid w:val="00CD3658"/>
    <w:rsid w:val="00CD6E39"/>
    <w:rsid w:val="00CF6E91"/>
    <w:rsid w:val="00D01E55"/>
    <w:rsid w:val="00D12A70"/>
    <w:rsid w:val="00D352AB"/>
    <w:rsid w:val="00D403AA"/>
    <w:rsid w:val="00D53A74"/>
    <w:rsid w:val="00D53F2C"/>
    <w:rsid w:val="00D573E6"/>
    <w:rsid w:val="00D61B9C"/>
    <w:rsid w:val="00D677A3"/>
    <w:rsid w:val="00D81EC6"/>
    <w:rsid w:val="00D85B68"/>
    <w:rsid w:val="00DB45FE"/>
    <w:rsid w:val="00DB6BCC"/>
    <w:rsid w:val="00DD4264"/>
    <w:rsid w:val="00DE1DC7"/>
    <w:rsid w:val="00DE4DEC"/>
    <w:rsid w:val="00DE5EC8"/>
    <w:rsid w:val="00DF2783"/>
    <w:rsid w:val="00E01F9F"/>
    <w:rsid w:val="00E06CBC"/>
    <w:rsid w:val="00E120C4"/>
    <w:rsid w:val="00E134B6"/>
    <w:rsid w:val="00E138D1"/>
    <w:rsid w:val="00E34411"/>
    <w:rsid w:val="00E3606F"/>
    <w:rsid w:val="00E41EA6"/>
    <w:rsid w:val="00E6004D"/>
    <w:rsid w:val="00E60491"/>
    <w:rsid w:val="00E752E7"/>
    <w:rsid w:val="00E81978"/>
    <w:rsid w:val="00E92B6B"/>
    <w:rsid w:val="00EB177B"/>
    <w:rsid w:val="00EB35EC"/>
    <w:rsid w:val="00EC5A6D"/>
    <w:rsid w:val="00ED62BB"/>
    <w:rsid w:val="00EE65B4"/>
    <w:rsid w:val="00EF1E30"/>
    <w:rsid w:val="00F01036"/>
    <w:rsid w:val="00F05701"/>
    <w:rsid w:val="00F232A5"/>
    <w:rsid w:val="00F248D6"/>
    <w:rsid w:val="00F27952"/>
    <w:rsid w:val="00F3097D"/>
    <w:rsid w:val="00F37195"/>
    <w:rsid w:val="00F379B7"/>
    <w:rsid w:val="00F402CE"/>
    <w:rsid w:val="00F525FA"/>
    <w:rsid w:val="00F55576"/>
    <w:rsid w:val="00F76A44"/>
    <w:rsid w:val="00F85F61"/>
    <w:rsid w:val="00F921E8"/>
    <w:rsid w:val="00F961E9"/>
    <w:rsid w:val="00FA16FD"/>
    <w:rsid w:val="00FA2D9E"/>
    <w:rsid w:val="00FA6EE7"/>
    <w:rsid w:val="00FC2960"/>
    <w:rsid w:val="00FD36C7"/>
    <w:rsid w:val="00FD6045"/>
    <w:rsid w:val="00FF1885"/>
    <w:rsid w:val="00FF2002"/>
    <w:rsid w:val="00FF2DA2"/>
    <w:rsid w:val="00FF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81B6E"/>
  <w15:chartTrackingRefBased/>
  <w15:docId w15:val="{B70ABFEC-E7B6-4761-B439-C5EADF377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styleId="TOC1">
    <w:name w:val="toc 1"/>
    <w:basedOn w:val="Normal"/>
    <w:next w:val="Normal"/>
    <w:autoRedefine/>
    <w:uiPriority w:val="39"/>
    <w:unhideWhenUsed/>
    <w:rsid w:val="00FD36C7"/>
    <w:pPr>
      <w:tabs>
        <w:tab w:val="right" w:leader="dot" w:pos="9350"/>
      </w:tabs>
      <w:spacing w:after="100"/>
      <w:ind w:firstLine="0"/>
    </w:pPr>
  </w:style>
  <w:style w:type="paragraph" w:styleId="TOC2">
    <w:name w:val="toc 2"/>
    <w:basedOn w:val="Normal"/>
    <w:next w:val="Normal"/>
    <w:autoRedefine/>
    <w:uiPriority w:val="39"/>
    <w:unhideWhenUsed/>
    <w:rsid w:val="007B43C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43CA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7B43CA"/>
    <w:rPr>
      <w:color w:val="5F5F5F" w:themeColor="hyperlink"/>
      <w:u w:val="single"/>
    </w:rPr>
  </w:style>
  <w:style w:type="character" w:customStyle="1" w:styleId="fontstyle01">
    <w:name w:val="fontstyle01"/>
    <w:basedOn w:val="DefaultParagraphFont"/>
    <w:rsid w:val="00FD36C7"/>
    <w:rPr>
      <w:rFonts w:ascii="MyriadPro-Light" w:hAnsi="MyriadPro-Light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niel\AppData\Roaming\Microsoft\Templates\APA%20style%20report%20(6th%20edition)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1E41BBD3-D96A-417C-BA13-B994E7E76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</Template>
  <TotalTime>825</TotalTime>
  <Pages>3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lway</dc:creator>
  <cp:keywords/>
  <dc:description/>
  <cp:lastModifiedBy>Daniel Ellway</cp:lastModifiedBy>
  <cp:revision>184</cp:revision>
  <dcterms:created xsi:type="dcterms:W3CDTF">2018-03-05T04:21:00Z</dcterms:created>
  <dcterms:modified xsi:type="dcterms:W3CDTF">2019-08-13T12:51:00Z</dcterms:modified>
</cp:coreProperties>
</file>